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5C345" w14:textId="77777777" w:rsidR="00327039" w:rsidRPr="0051035A" w:rsidRDefault="00327039" w:rsidP="00327039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45 </w:t>
      </w:r>
      <w:r w:rsidRPr="0051035A">
        <w:rPr>
          <w:rFonts w:ascii="Calibri" w:hAnsi="Calibri" w:cs="Calibri"/>
        </w:rPr>
        <w:t xml:space="preserve">Table. Means (SE) for Prime female mass and age at pupation and Average female mass at pupation for the interaction </w:t>
      </w:r>
      <w:proofErr w:type="spellStart"/>
      <w:r w:rsidRPr="0051035A">
        <w:rPr>
          <w:rFonts w:ascii="Calibri" w:hAnsi="Calibri" w:cs="Calibri"/>
        </w:rPr>
        <w:t>DxT</w:t>
      </w:r>
      <w:proofErr w:type="spellEnd"/>
      <w:r>
        <w:rPr>
          <w:rFonts w:ascii="Calibri" w:hAnsi="Calibri" w:cs="Calibri"/>
        </w:rPr>
        <w:t>.  Expected mean values, growth rates, differences between Prime and Average female masses, food levels.</w:t>
      </w:r>
    </w:p>
    <w:tbl>
      <w:tblPr>
        <w:tblpPr w:leftFromText="180" w:rightFromText="180" w:vertAnchor="text" w:horzAnchor="margin" w:tblpXSpec="center" w:tblpY="366"/>
        <w:tblW w:w="11220" w:type="dxa"/>
        <w:tblLook w:val="04A0" w:firstRow="1" w:lastRow="0" w:firstColumn="1" w:lastColumn="0" w:noHBand="0" w:noVBand="1"/>
      </w:tblPr>
      <w:tblGrid>
        <w:gridCol w:w="1083"/>
        <w:gridCol w:w="1024"/>
        <w:gridCol w:w="1024"/>
        <w:gridCol w:w="1024"/>
        <w:gridCol w:w="1114"/>
        <w:gridCol w:w="949"/>
        <w:gridCol w:w="1036"/>
        <w:gridCol w:w="1036"/>
        <w:gridCol w:w="1036"/>
        <w:gridCol w:w="707"/>
        <w:gridCol w:w="1187"/>
      </w:tblGrid>
      <w:tr w:rsidR="00327039" w:rsidRPr="008619F8" w14:paraId="2E347834" w14:textId="77777777" w:rsidTr="00DC41F6">
        <w:trPr>
          <w:trHeight w:val="204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113F9" w14:textId="77777777" w:rsidR="00327039" w:rsidRPr="008619F8" w:rsidRDefault="0032703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nsity x Timespa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7EC21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AA26C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613C7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18D97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Prime female growth rate (mg/day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419A97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rime female mass MINUS Average female </w:t>
            </w:r>
            <w:proofErr w:type="gramStart"/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ss  (</w:t>
            </w:r>
            <w:proofErr w:type="gramEnd"/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D490AA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Prime female mass at pupation (mg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E7C56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Prime female age at pupation (days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B4BA0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Average female mass at pupation (mg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51364B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 food after day 4 (mg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9CCB6A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Food/larva after day 4     </w:t>
            </w:r>
            <w:proofErr w:type="gramStart"/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</w:tr>
      <w:tr w:rsidR="00327039" w:rsidRPr="008619F8" w14:paraId="550EDDBA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41C70" w14:textId="77777777" w:rsidR="00327039" w:rsidRPr="008619F8" w:rsidRDefault="0032703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3 day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3BB59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2 (0.2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703D3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68 (0.31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A7BDC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9 (0.2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E885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1 (0.1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0DD7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 (0.1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C63EF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7 (0.7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2BBE3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99 (1.3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EDB3E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10 (0.8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DA308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424A7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, 8</w:t>
            </w:r>
          </w:p>
        </w:tc>
      </w:tr>
      <w:tr w:rsidR="00327039" w:rsidRPr="008619F8" w14:paraId="04D196DB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D1837" w14:textId="77777777" w:rsidR="00327039" w:rsidRPr="008619F8" w:rsidRDefault="0032703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larvae, 6 day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6C22F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4 (0.6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4547F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40 (1.0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A7AA8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4 (0.7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055CC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3 (0.3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859FD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0.4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10172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1 (0.7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157A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61 (1.3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17A0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1 (0.8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3484B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12, 16, 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91FB0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3, 4, 6</w:t>
            </w:r>
          </w:p>
        </w:tc>
      </w:tr>
      <w:tr w:rsidR="00327039" w:rsidRPr="008619F8" w14:paraId="2D1B1849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510AB" w14:textId="77777777" w:rsidR="00327039" w:rsidRPr="008619F8" w:rsidRDefault="0032703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3 day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D6A68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9 (0.9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7DC0B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19 (0.8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157AE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6 (0.8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D853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1 (0.3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BF14F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3 (0.6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5403D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9 (0.7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E2425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51 (1.3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DA44A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6 (0.8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486AB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 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F3B83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, 4</w:t>
            </w:r>
          </w:p>
        </w:tc>
      </w:tr>
      <w:tr w:rsidR="00327039" w:rsidRPr="008619F8" w14:paraId="1EF88DEE" w14:textId="77777777" w:rsidTr="00DC41F6">
        <w:trPr>
          <w:trHeight w:val="57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F8090" w14:textId="77777777" w:rsidR="00327039" w:rsidRPr="008619F8" w:rsidRDefault="00327039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larvae, 6 day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3D832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4 (0.7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9E5BB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96 (1.9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F2287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5 (0.7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C8EF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2 (0.4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4EE7F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9 (0.5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E5F65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3 (0.7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E76D7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13 (1.3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1E514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7 (0.8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E1B56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, 12, 16, 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BA1BD" w14:textId="77777777" w:rsidR="00327039" w:rsidRPr="008619F8" w:rsidRDefault="00327039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619F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, 1.5, 2, 3</w:t>
            </w:r>
          </w:p>
        </w:tc>
      </w:tr>
    </w:tbl>
    <w:p w14:paraId="406994C4" w14:textId="77777777" w:rsidR="00327039" w:rsidRPr="0051035A" w:rsidRDefault="00327039" w:rsidP="00327039">
      <w:pPr>
        <w:pStyle w:val="Body"/>
        <w:rPr>
          <w:rFonts w:ascii="Calibri" w:hAnsi="Calibri" w:cs="Calibri"/>
        </w:rPr>
      </w:pPr>
    </w:p>
    <w:p w14:paraId="2D7CEA9C" w14:textId="77777777" w:rsidR="00327039" w:rsidRPr="0051035A" w:rsidRDefault="00327039" w:rsidP="00327039">
      <w:pPr>
        <w:pStyle w:val="Body"/>
        <w:rPr>
          <w:rFonts w:ascii="Calibri" w:hAnsi="Calibri" w:cs="Calibri"/>
        </w:rPr>
      </w:pPr>
    </w:p>
    <w:p w14:paraId="625B8785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39"/>
    <w:rsid w:val="00327039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16494"/>
  <w15:chartTrackingRefBased/>
  <w15:docId w15:val="{9F5978DD-1C69-48F0-A24E-F1529490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270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2:06:00Z</dcterms:created>
  <dcterms:modified xsi:type="dcterms:W3CDTF">2020-08-21T02:06:00Z</dcterms:modified>
</cp:coreProperties>
</file>